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F4EAE" w14:textId="28F4EEE9" w:rsidR="00042FD4" w:rsidRPr="00BB53E2" w:rsidRDefault="00BB53E2" w:rsidP="00042FD4">
      <w:pPr>
        <w:spacing w:line="480" w:lineRule="auto"/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S1 </w:t>
      </w:r>
      <w:r w:rsidR="00042FD4"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Appendix 1. Correlations among total and binary scores of </w:t>
      </w:r>
      <w:r w:rsidR="000A2D63"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psychological </w:t>
      </w:r>
      <w:r w:rsidR="008D2C6C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patient-</w:t>
      </w:r>
      <w:r w:rsidR="00042FD4"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reported outcome measure scores and physical therapist (PT) numerical rating scales in all PTs.</w:t>
      </w:r>
      <w:r w:rsidR="00042FD4" w:rsidRPr="00BB53E2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tbl>
      <w:tblPr>
        <w:tblStyle w:val="af1"/>
        <w:tblW w:w="5000" w:type="pct"/>
        <w:tblLook w:val="04A0" w:firstRow="1" w:lastRow="0" w:firstColumn="1" w:lastColumn="0" w:noHBand="0" w:noVBand="1"/>
      </w:tblPr>
      <w:tblGrid>
        <w:gridCol w:w="2553"/>
        <w:gridCol w:w="963"/>
        <w:gridCol w:w="963"/>
        <w:gridCol w:w="963"/>
        <w:gridCol w:w="963"/>
        <w:gridCol w:w="962"/>
        <w:gridCol w:w="962"/>
        <w:gridCol w:w="962"/>
        <w:gridCol w:w="962"/>
        <w:gridCol w:w="962"/>
        <w:gridCol w:w="962"/>
        <w:gridCol w:w="965"/>
      </w:tblGrid>
      <w:tr w:rsidR="00681D5C" w:rsidRPr="00681D5C" w14:paraId="522D5E94" w14:textId="77777777" w:rsidTr="00842678">
        <w:tc>
          <w:tcPr>
            <w:tcW w:w="971" w:type="pct"/>
          </w:tcPr>
          <w:p w14:paraId="08AA3C29" w14:textId="77777777" w:rsidR="008D2C6C" w:rsidRPr="00681D5C" w:rsidRDefault="008D2C6C" w:rsidP="00BB1364">
            <w:pPr>
              <w:spacing w:line="480" w:lineRule="auto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D68BD23" w14:textId="4CE40102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2</w:t>
            </w:r>
          </w:p>
        </w:tc>
        <w:tc>
          <w:tcPr>
            <w:tcW w:w="366" w:type="pct"/>
            <w:vAlign w:val="center"/>
          </w:tcPr>
          <w:p w14:paraId="362CE033" w14:textId="0ADC6722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3</w:t>
            </w:r>
          </w:p>
        </w:tc>
        <w:tc>
          <w:tcPr>
            <w:tcW w:w="366" w:type="pct"/>
            <w:vAlign w:val="center"/>
          </w:tcPr>
          <w:p w14:paraId="72A1E15C" w14:textId="5B512E20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4</w:t>
            </w:r>
          </w:p>
        </w:tc>
        <w:tc>
          <w:tcPr>
            <w:tcW w:w="366" w:type="pct"/>
            <w:vAlign w:val="center"/>
          </w:tcPr>
          <w:p w14:paraId="513A1674" w14:textId="629E7E2E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5</w:t>
            </w:r>
          </w:p>
        </w:tc>
        <w:tc>
          <w:tcPr>
            <w:tcW w:w="366" w:type="pct"/>
            <w:vAlign w:val="center"/>
          </w:tcPr>
          <w:p w14:paraId="3C7C4B4A" w14:textId="40058F8D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6</w:t>
            </w:r>
          </w:p>
        </w:tc>
        <w:tc>
          <w:tcPr>
            <w:tcW w:w="366" w:type="pct"/>
            <w:vAlign w:val="center"/>
          </w:tcPr>
          <w:p w14:paraId="076125FC" w14:textId="3CDD3FC4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7</w:t>
            </w:r>
          </w:p>
        </w:tc>
        <w:tc>
          <w:tcPr>
            <w:tcW w:w="366" w:type="pct"/>
            <w:vAlign w:val="center"/>
          </w:tcPr>
          <w:p w14:paraId="19A3D458" w14:textId="37A646D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8</w:t>
            </w:r>
          </w:p>
        </w:tc>
        <w:tc>
          <w:tcPr>
            <w:tcW w:w="366" w:type="pct"/>
            <w:vAlign w:val="center"/>
          </w:tcPr>
          <w:p w14:paraId="3D15F7DB" w14:textId="4F2E868D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9</w:t>
            </w:r>
          </w:p>
        </w:tc>
        <w:tc>
          <w:tcPr>
            <w:tcW w:w="366" w:type="pct"/>
            <w:vAlign w:val="center"/>
          </w:tcPr>
          <w:p w14:paraId="0ED255C4" w14:textId="745E26EA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10</w:t>
            </w:r>
          </w:p>
        </w:tc>
        <w:tc>
          <w:tcPr>
            <w:tcW w:w="366" w:type="pct"/>
            <w:vAlign w:val="center"/>
          </w:tcPr>
          <w:p w14:paraId="36310570" w14:textId="2CAE8CFA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11</w:t>
            </w:r>
          </w:p>
        </w:tc>
        <w:tc>
          <w:tcPr>
            <w:tcW w:w="367" w:type="pct"/>
            <w:vAlign w:val="center"/>
          </w:tcPr>
          <w:p w14:paraId="11AA6D3C" w14:textId="289A2E5D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12</w:t>
            </w:r>
          </w:p>
        </w:tc>
      </w:tr>
      <w:tr w:rsidR="00681D5C" w:rsidRPr="00681D5C" w14:paraId="56F35CA9" w14:textId="77777777" w:rsidTr="00842678">
        <w:tc>
          <w:tcPr>
            <w:tcW w:w="971" w:type="pct"/>
          </w:tcPr>
          <w:p w14:paraId="77E4979A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PCS</w:t>
            </w:r>
          </w:p>
        </w:tc>
        <w:tc>
          <w:tcPr>
            <w:tcW w:w="366" w:type="pct"/>
            <w:vAlign w:val="center"/>
          </w:tcPr>
          <w:p w14:paraId="6174729E" w14:textId="25929A75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366" w:type="pct"/>
            <w:vAlign w:val="center"/>
          </w:tcPr>
          <w:p w14:paraId="4B5DF210" w14:textId="03CDC09B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47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6E1C2168" w14:textId="6D928222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42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09090C07" w14:textId="25EAE512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2</w:t>
            </w:r>
            <w:r w:rsidR="00842678">
              <w:rPr>
                <w:rFonts w:asciiTheme="majorHAnsi" w:eastAsia="游ゴシック" w:hAnsiTheme="majorHAnsi" w:cstheme="majorHAnsi"/>
                <w:sz w:val="24"/>
                <w:szCs w:val="24"/>
              </w:rPr>
              <w:t>4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366" w:type="pct"/>
            <w:vAlign w:val="center"/>
          </w:tcPr>
          <w:p w14:paraId="3B1F0D8F" w14:textId="5E135C6F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07</w:t>
            </w:r>
          </w:p>
        </w:tc>
        <w:tc>
          <w:tcPr>
            <w:tcW w:w="366" w:type="pct"/>
            <w:vAlign w:val="center"/>
          </w:tcPr>
          <w:p w14:paraId="3157F673" w14:textId="21D49EFC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4</w:t>
            </w:r>
          </w:p>
        </w:tc>
        <w:tc>
          <w:tcPr>
            <w:tcW w:w="366" w:type="pct"/>
            <w:vAlign w:val="center"/>
          </w:tcPr>
          <w:p w14:paraId="23433891" w14:textId="32FE721D" w:rsidR="008D2C6C" w:rsidRPr="00681D5C" w:rsidRDefault="006D7C34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366" w:type="pct"/>
            <w:vAlign w:val="center"/>
          </w:tcPr>
          <w:p w14:paraId="64DDD390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D0A20B1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894F6E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05D1A6A9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681D5C" w:rsidRPr="00681D5C" w14:paraId="49640F04" w14:textId="77777777" w:rsidTr="00842678">
        <w:tc>
          <w:tcPr>
            <w:tcW w:w="971" w:type="pct"/>
          </w:tcPr>
          <w:p w14:paraId="5136B33C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TSK</w:t>
            </w:r>
          </w:p>
        </w:tc>
        <w:tc>
          <w:tcPr>
            <w:tcW w:w="366" w:type="pct"/>
            <w:vAlign w:val="center"/>
          </w:tcPr>
          <w:p w14:paraId="6209B10B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8D9D022" w14:textId="4C337234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366" w:type="pct"/>
            <w:vAlign w:val="center"/>
          </w:tcPr>
          <w:p w14:paraId="471279B9" w14:textId="5F750EC5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03</w:t>
            </w:r>
          </w:p>
        </w:tc>
        <w:tc>
          <w:tcPr>
            <w:tcW w:w="366" w:type="pct"/>
            <w:vAlign w:val="center"/>
          </w:tcPr>
          <w:p w14:paraId="37F534B4" w14:textId="18FEEFD1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366" w:type="pct"/>
            <w:vAlign w:val="center"/>
          </w:tcPr>
          <w:p w14:paraId="54F3A7A5" w14:textId="2D5D3799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366" w:type="pct"/>
            <w:vAlign w:val="center"/>
          </w:tcPr>
          <w:p w14:paraId="22733F02" w14:textId="3AA61221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05</w:t>
            </w:r>
          </w:p>
        </w:tc>
        <w:tc>
          <w:tcPr>
            <w:tcW w:w="366" w:type="pct"/>
            <w:vAlign w:val="center"/>
          </w:tcPr>
          <w:p w14:paraId="01B5BD95" w14:textId="26F5AC33" w:rsidR="008D2C6C" w:rsidRPr="00681D5C" w:rsidRDefault="0012533E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07</w:t>
            </w:r>
          </w:p>
        </w:tc>
        <w:tc>
          <w:tcPr>
            <w:tcW w:w="366" w:type="pct"/>
            <w:vAlign w:val="center"/>
          </w:tcPr>
          <w:p w14:paraId="3436A61E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F8F8E17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14AD3E2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1EAF628A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681D5C" w:rsidRPr="00681D5C" w14:paraId="43833873" w14:textId="77777777" w:rsidTr="00842678">
        <w:tc>
          <w:tcPr>
            <w:tcW w:w="971" w:type="pct"/>
          </w:tcPr>
          <w:p w14:paraId="1EA0DFDA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HADS-A</w:t>
            </w:r>
          </w:p>
        </w:tc>
        <w:tc>
          <w:tcPr>
            <w:tcW w:w="366" w:type="pct"/>
            <w:vAlign w:val="center"/>
          </w:tcPr>
          <w:p w14:paraId="697C2A29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B6A61A0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B302532" w14:textId="2A91144E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49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74A4E849" w14:textId="2E01E2DA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28</w:t>
            </w: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366" w:type="pct"/>
            <w:vAlign w:val="center"/>
          </w:tcPr>
          <w:p w14:paraId="75701F2B" w14:textId="5BF50199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09</w:t>
            </w:r>
          </w:p>
        </w:tc>
        <w:tc>
          <w:tcPr>
            <w:tcW w:w="366" w:type="pct"/>
            <w:vAlign w:val="center"/>
          </w:tcPr>
          <w:p w14:paraId="6968AF20" w14:textId="1C92BFF5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12533E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366" w:type="pct"/>
            <w:vAlign w:val="center"/>
          </w:tcPr>
          <w:p w14:paraId="3212BDB9" w14:textId="5F9CC8A5" w:rsidR="008D2C6C" w:rsidRPr="00681D5C" w:rsidRDefault="0012533E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366" w:type="pct"/>
            <w:vAlign w:val="center"/>
          </w:tcPr>
          <w:p w14:paraId="1405365B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702F3DD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7521E9B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646CF86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681D5C" w:rsidRPr="00681D5C" w14:paraId="29EEFE39" w14:textId="77777777" w:rsidTr="00842678">
        <w:tc>
          <w:tcPr>
            <w:tcW w:w="971" w:type="pct"/>
          </w:tcPr>
          <w:p w14:paraId="1C197F3A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HADS-D</w:t>
            </w:r>
          </w:p>
        </w:tc>
        <w:tc>
          <w:tcPr>
            <w:tcW w:w="366" w:type="pct"/>
            <w:vAlign w:val="center"/>
          </w:tcPr>
          <w:p w14:paraId="453E783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8976F57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4971268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A8180F8" w14:textId="1399AB4D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366" w:type="pct"/>
            <w:vAlign w:val="center"/>
          </w:tcPr>
          <w:p w14:paraId="053DAA4D" w14:textId="79E5E22B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04</w:t>
            </w:r>
          </w:p>
        </w:tc>
        <w:tc>
          <w:tcPr>
            <w:tcW w:w="366" w:type="pct"/>
            <w:vAlign w:val="center"/>
          </w:tcPr>
          <w:p w14:paraId="29BAF748" w14:textId="29368B86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6D7C34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366" w:type="pct"/>
            <w:vAlign w:val="center"/>
          </w:tcPr>
          <w:p w14:paraId="0A10EF17" w14:textId="7CE9F583" w:rsidR="008D2C6C" w:rsidRPr="00681D5C" w:rsidRDefault="006D7C34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366" w:type="pct"/>
            <w:vAlign w:val="center"/>
          </w:tcPr>
          <w:p w14:paraId="46B0EABF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C2A6D5E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2B269AB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218C99A4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842678" w:rsidRPr="00681D5C" w14:paraId="09A09D79" w14:textId="77777777" w:rsidTr="00842678">
        <w:tc>
          <w:tcPr>
            <w:tcW w:w="971" w:type="pct"/>
          </w:tcPr>
          <w:p w14:paraId="0DA70544" w14:textId="77777777" w:rsidR="00842678" w:rsidRPr="00681D5C" w:rsidRDefault="00842678" w:rsidP="00842678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bookmarkStart w:id="0" w:name="_GoBack" w:colFirst="7" w:colLast="11"/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PT-PC</w:t>
            </w:r>
          </w:p>
        </w:tc>
        <w:tc>
          <w:tcPr>
            <w:tcW w:w="366" w:type="pct"/>
            <w:vAlign w:val="center"/>
          </w:tcPr>
          <w:p w14:paraId="17F6EF92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7516A6F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96D1F96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61278F5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DB726BF" w14:textId="07B83D88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66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06563BC4" w14:textId="5E3319F8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68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60590224" w14:textId="03E5A2C7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72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</w:tcPr>
          <w:p w14:paraId="51B400B5" w14:textId="5240FA37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.19</w:t>
            </w:r>
          </w:p>
        </w:tc>
        <w:tc>
          <w:tcPr>
            <w:tcW w:w="366" w:type="pct"/>
          </w:tcPr>
          <w:p w14:paraId="018C1399" w14:textId="25887DF7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20</w:t>
            </w:r>
          </w:p>
        </w:tc>
        <w:tc>
          <w:tcPr>
            <w:tcW w:w="366" w:type="pct"/>
          </w:tcPr>
          <w:p w14:paraId="75D88103" w14:textId="5F56852E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24*</w:t>
            </w:r>
          </w:p>
        </w:tc>
        <w:tc>
          <w:tcPr>
            <w:tcW w:w="367" w:type="pct"/>
          </w:tcPr>
          <w:p w14:paraId="0DDA4548" w14:textId="573F61A8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 .09</w:t>
            </w:r>
          </w:p>
        </w:tc>
      </w:tr>
      <w:tr w:rsidR="00842678" w:rsidRPr="00681D5C" w14:paraId="0D4E4174" w14:textId="77777777" w:rsidTr="00842678">
        <w:tc>
          <w:tcPr>
            <w:tcW w:w="971" w:type="pct"/>
          </w:tcPr>
          <w:p w14:paraId="71C5D4EA" w14:textId="77777777" w:rsidR="00842678" w:rsidRPr="00681D5C" w:rsidRDefault="00842678" w:rsidP="00842678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PT-KF</w:t>
            </w:r>
          </w:p>
        </w:tc>
        <w:tc>
          <w:tcPr>
            <w:tcW w:w="366" w:type="pct"/>
            <w:vAlign w:val="center"/>
          </w:tcPr>
          <w:p w14:paraId="2A4A9CFD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B7561E4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1392259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7E074D8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8EF2742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9C1EFF0" w14:textId="08BE566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62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  <w:vAlign w:val="center"/>
          </w:tcPr>
          <w:p w14:paraId="6D06F195" w14:textId="03297057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59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</w:tcPr>
          <w:p w14:paraId="3E6ED2F2" w14:textId="4987398F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08</w:t>
            </w:r>
          </w:p>
        </w:tc>
        <w:tc>
          <w:tcPr>
            <w:tcW w:w="366" w:type="pct"/>
          </w:tcPr>
          <w:p w14:paraId="3C9F6475" w14:textId="26130FEB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17</w:t>
            </w:r>
          </w:p>
        </w:tc>
        <w:tc>
          <w:tcPr>
            <w:tcW w:w="366" w:type="pct"/>
          </w:tcPr>
          <w:p w14:paraId="49DDAE7A" w14:textId="40DF598E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03</w:t>
            </w:r>
          </w:p>
        </w:tc>
        <w:tc>
          <w:tcPr>
            <w:tcW w:w="367" w:type="pct"/>
          </w:tcPr>
          <w:p w14:paraId="587B4D38" w14:textId="42C0022A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02</w:t>
            </w:r>
          </w:p>
        </w:tc>
      </w:tr>
      <w:tr w:rsidR="00842678" w:rsidRPr="00681D5C" w14:paraId="086A22E3" w14:textId="77777777" w:rsidTr="00842678">
        <w:tc>
          <w:tcPr>
            <w:tcW w:w="971" w:type="pct"/>
          </w:tcPr>
          <w:p w14:paraId="0E31A608" w14:textId="77777777" w:rsidR="00842678" w:rsidRPr="00681D5C" w:rsidRDefault="00842678" w:rsidP="00842678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PT-A</w:t>
            </w:r>
          </w:p>
        </w:tc>
        <w:tc>
          <w:tcPr>
            <w:tcW w:w="366" w:type="pct"/>
            <w:vAlign w:val="center"/>
          </w:tcPr>
          <w:p w14:paraId="2764F34D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6D6869F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EF75DB3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E45BFBA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4D91B4A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7F8B2C3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0201B0B" w14:textId="053B4528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73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66" w:type="pct"/>
          </w:tcPr>
          <w:p w14:paraId="4ABA4F22" w14:textId="731A3898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13</w:t>
            </w:r>
          </w:p>
        </w:tc>
        <w:tc>
          <w:tcPr>
            <w:tcW w:w="366" w:type="pct"/>
          </w:tcPr>
          <w:p w14:paraId="687AB8E5" w14:textId="464CE9BF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13</w:t>
            </w:r>
          </w:p>
        </w:tc>
        <w:tc>
          <w:tcPr>
            <w:tcW w:w="366" w:type="pct"/>
          </w:tcPr>
          <w:p w14:paraId="47141876" w14:textId="6FDB2764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17</w:t>
            </w:r>
          </w:p>
        </w:tc>
        <w:tc>
          <w:tcPr>
            <w:tcW w:w="367" w:type="pct"/>
          </w:tcPr>
          <w:p w14:paraId="68FB3697" w14:textId="5062E2AD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02</w:t>
            </w:r>
          </w:p>
        </w:tc>
      </w:tr>
      <w:tr w:rsidR="00842678" w:rsidRPr="00681D5C" w14:paraId="07BF0DA5" w14:textId="77777777" w:rsidTr="00842678">
        <w:tc>
          <w:tcPr>
            <w:tcW w:w="971" w:type="pct"/>
          </w:tcPr>
          <w:p w14:paraId="6AC924BF" w14:textId="77777777" w:rsidR="00842678" w:rsidRPr="00681D5C" w:rsidRDefault="00842678" w:rsidP="00842678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PT-D</w:t>
            </w:r>
          </w:p>
        </w:tc>
        <w:tc>
          <w:tcPr>
            <w:tcW w:w="366" w:type="pct"/>
            <w:vAlign w:val="center"/>
          </w:tcPr>
          <w:p w14:paraId="56CB62BA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3976012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14D7EF5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A37D712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B429386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422482E" w14:textId="77777777" w:rsidR="00842678" w:rsidRPr="00681D5C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83242C4" w14:textId="4ADFBE53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</w:tcPr>
          <w:p w14:paraId="0B380B1C" w14:textId="785A97DF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 w:hint="eastAsia"/>
                <w:sz w:val="24"/>
                <w:szCs w:val="24"/>
              </w:rPr>
              <w:t>.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366" w:type="pct"/>
          </w:tcPr>
          <w:p w14:paraId="000EE39A" w14:textId="66365755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16</w:t>
            </w:r>
          </w:p>
        </w:tc>
        <w:tc>
          <w:tcPr>
            <w:tcW w:w="366" w:type="pct"/>
          </w:tcPr>
          <w:p w14:paraId="563E47C9" w14:textId="0A23F46C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.07</w:t>
            </w:r>
          </w:p>
        </w:tc>
        <w:tc>
          <w:tcPr>
            <w:tcW w:w="367" w:type="pct"/>
          </w:tcPr>
          <w:p w14:paraId="2E54D6BE" w14:textId="3A2409DD" w:rsidR="00842678" w:rsidRPr="0016193E" w:rsidRDefault="00842678" w:rsidP="00842678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 </w:t>
            </w:r>
            <w:r w:rsidR="0016193E" w:rsidRPr="0016193E">
              <w:rPr>
                <w:rFonts w:asciiTheme="majorHAnsi" w:eastAsia="游ゴシック" w:hAnsiTheme="majorHAnsi" w:cstheme="majorHAnsi" w:hint="eastAsia"/>
                <w:sz w:val="24"/>
                <w:szCs w:val="24"/>
              </w:rPr>
              <w:t>&lt;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.00</w:t>
            </w:r>
            <w:r w:rsidR="0016193E"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1</w:t>
            </w:r>
          </w:p>
        </w:tc>
      </w:tr>
      <w:tr w:rsidR="00681D5C" w:rsidRPr="00681D5C" w14:paraId="2054358E" w14:textId="77777777" w:rsidTr="00842678">
        <w:trPr>
          <w:trHeight w:val="460"/>
        </w:trPr>
        <w:tc>
          <w:tcPr>
            <w:tcW w:w="971" w:type="pct"/>
          </w:tcPr>
          <w:p w14:paraId="0C50C0A2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PCS</w:t>
            </w:r>
          </w:p>
        </w:tc>
        <w:tc>
          <w:tcPr>
            <w:tcW w:w="366" w:type="pct"/>
            <w:vAlign w:val="center"/>
          </w:tcPr>
          <w:p w14:paraId="7CBCC657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111FB1A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9DB0C41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824DD54" w14:textId="1361B22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94BA607" w14:textId="09E94F73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62D0B19" w14:textId="295FC41D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48F1E10" w14:textId="27D2E83D" w:rsidR="008D2C6C" w:rsidRPr="0016193E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18131F0" w14:textId="77777777" w:rsidR="008D2C6C" w:rsidRPr="0016193E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465B422" w14:textId="5BDD0D86" w:rsidR="008D2C6C" w:rsidRPr="0016193E" w:rsidRDefault="000B7615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游ゴシック" w:hAnsiTheme="majorHAnsi" w:cstheme="majorHAnsi" w:hint="eastAsia"/>
                <w:sz w:val="24"/>
                <w:szCs w:val="24"/>
              </w:rPr>
              <w:t>.</w:t>
            </w:r>
            <w:r w:rsidRPr="0016193E">
              <w:rPr>
                <w:rFonts w:asciiTheme="majorHAnsi" w:eastAsia="游ゴシック" w:hAnsiTheme="majorHAnsi" w:cstheme="majorHAnsi"/>
                <w:sz w:val="24"/>
                <w:szCs w:val="24"/>
              </w:rPr>
              <w:t>26</w:t>
            </w: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366" w:type="pct"/>
            <w:vAlign w:val="center"/>
          </w:tcPr>
          <w:p w14:paraId="3CBC3E10" w14:textId="064C9C00" w:rsidR="008D2C6C" w:rsidRPr="0016193E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0B7615"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34</w:t>
            </w: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67" w:type="pct"/>
            <w:vAlign w:val="center"/>
          </w:tcPr>
          <w:p w14:paraId="1CA5D11E" w14:textId="34CEF1F2" w:rsidR="008D2C6C" w:rsidRPr="0016193E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0B7615"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26</w:t>
            </w:r>
            <w:r w:rsidRPr="0016193E">
              <w:rPr>
                <w:rFonts w:asciiTheme="majorHAnsi" w:eastAsia="UD Digi Kyokasho N-R" w:hAnsiTheme="majorHAnsi" w:cstheme="majorHAnsi"/>
                <w:sz w:val="24"/>
                <w:szCs w:val="24"/>
              </w:rPr>
              <w:t>*</w:t>
            </w:r>
          </w:p>
        </w:tc>
      </w:tr>
      <w:bookmarkEnd w:id="0"/>
      <w:tr w:rsidR="00681D5C" w:rsidRPr="00681D5C" w14:paraId="71680250" w14:textId="77777777" w:rsidTr="00842678">
        <w:tc>
          <w:tcPr>
            <w:tcW w:w="971" w:type="pct"/>
          </w:tcPr>
          <w:p w14:paraId="59975144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TSK</w:t>
            </w:r>
          </w:p>
        </w:tc>
        <w:tc>
          <w:tcPr>
            <w:tcW w:w="366" w:type="pct"/>
            <w:vAlign w:val="center"/>
          </w:tcPr>
          <w:p w14:paraId="5CB1947E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39A914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BC4DD2F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0A55198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13813D3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F5D7D2B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F953961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AC7033F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FD46CE3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3623AFA" w14:textId="61035A6F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.</w:t>
            </w:r>
            <w:r w:rsidR="000B7615"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23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367" w:type="pct"/>
            <w:vAlign w:val="center"/>
          </w:tcPr>
          <w:p w14:paraId="3A7D3BB3" w14:textId="5C0C1B13" w:rsidR="008D2C6C" w:rsidRPr="00681D5C" w:rsidRDefault="0016193E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>
              <w:rPr>
                <w:rFonts w:asciiTheme="majorHAnsi" w:eastAsia="UD Digi Kyokasho N-R" w:hAnsiTheme="majorHAnsi" w:cstheme="majorHAnsi"/>
                <w:sz w:val="24"/>
                <w:szCs w:val="24"/>
              </w:rPr>
              <w:t>&lt;</w:t>
            </w:r>
            <w:r w:rsidR="008D2C6C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0B7615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00</w:t>
            </w:r>
            <w:r>
              <w:rPr>
                <w:rFonts w:asciiTheme="majorHAnsi" w:eastAsia="UD Digi Kyokasho N-R" w:hAnsiTheme="majorHAnsi" w:cstheme="majorHAnsi"/>
                <w:sz w:val="24"/>
                <w:szCs w:val="24"/>
              </w:rPr>
              <w:t>1</w:t>
            </w:r>
          </w:p>
        </w:tc>
      </w:tr>
      <w:tr w:rsidR="00681D5C" w:rsidRPr="00681D5C" w14:paraId="5F4B0125" w14:textId="77777777" w:rsidTr="00842678">
        <w:tc>
          <w:tcPr>
            <w:tcW w:w="971" w:type="pct"/>
          </w:tcPr>
          <w:p w14:paraId="3E2DB16C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HADS-A</w:t>
            </w:r>
          </w:p>
        </w:tc>
        <w:tc>
          <w:tcPr>
            <w:tcW w:w="366" w:type="pct"/>
            <w:vAlign w:val="center"/>
          </w:tcPr>
          <w:p w14:paraId="5E5141A9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E50EA00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12DFAA3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119EA47D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E1915E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36AAF49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71BC359C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C618E9E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5A9216F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4747796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631CB4A5" w14:textId="14B02B29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0B7615"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39</w:t>
            </w:r>
            <w:r w:rsidRPr="00681D5C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</w:tr>
      <w:tr w:rsidR="00681D5C" w:rsidRPr="00681D5C" w14:paraId="4A8B9821" w14:textId="77777777" w:rsidTr="00842678">
        <w:tc>
          <w:tcPr>
            <w:tcW w:w="971" w:type="pct"/>
          </w:tcPr>
          <w:p w14:paraId="5B77D529" w14:textId="77777777" w:rsidR="008D2C6C" w:rsidRPr="00681D5C" w:rsidRDefault="008D2C6C" w:rsidP="00BB1364">
            <w:pPr>
              <w:pStyle w:val="af2"/>
              <w:numPr>
                <w:ilvl w:val="0"/>
                <w:numId w:val="1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681D5C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HADS-D</w:t>
            </w:r>
          </w:p>
        </w:tc>
        <w:tc>
          <w:tcPr>
            <w:tcW w:w="366" w:type="pct"/>
            <w:vAlign w:val="center"/>
          </w:tcPr>
          <w:p w14:paraId="7A537BD9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FC33A1A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2F98E478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60378812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D6BF7D3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20F38F6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3FDE32D2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游ゴシック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4A508BDD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0F127481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6" w:type="pct"/>
            <w:vAlign w:val="center"/>
          </w:tcPr>
          <w:p w14:paraId="520C3CD3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367" w:type="pct"/>
            <w:vAlign w:val="center"/>
          </w:tcPr>
          <w:p w14:paraId="3A863AD4" w14:textId="77777777" w:rsidR="008D2C6C" w:rsidRPr="00681D5C" w:rsidRDefault="008D2C6C" w:rsidP="00681D5C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</w:tbl>
    <w:p w14:paraId="6857FDE8" w14:textId="77777777" w:rsidR="00042FD4" w:rsidRPr="00BB53E2" w:rsidRDefault="00042FD4" w:rsidP="00042FD4">
      <w:pPr>
        <w:spacing w:line="480" w:lineRule="auto"/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lastRenderedPageBreak/>
        <w:t>*</w:t>
      </w:r>
      <w:r w:rsidRPr="00BB53E2">
        <w:rPr>
          <w:rFonts w:asciiTheme="majorHAnsi" w:eastAsia="UD Digi Kyokasho N-R" w:hAnsiTheme="majorHAnsi" w:cstheme="majorHAnsi"/>
          <w:i/>
          <w:color w:val="000000" w:themeColor="text1"/>
          <w:sz w:val="24"/>
          <w:szCs w:val="24"/>
        </w:rPr>
        <w:t xml:space="preserve">P </w:t>
      </w: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&lt; .05</w:t>
      </w:r>
    </w:p>
    <w:p w14:paraId="12B497E8" w14:textId="77777777" w:rsidR="00042FD4" w:rsidRPr="00BB53E2" w:rsidRDefault="00042FD4" w:rsidP="00042FD4">
      <w:pPr>
        <w:spacing w:line="480" w:lineRule="auto"/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  <w:vertAlign w:val="superscript"/>
        </w:rPr>
        <w:t>†</w:t>
      </w:r>
      <w:r w:rsidRPr="00BB53E2">
        <w:rPr>
          <w:rFonts w:asciiTheme="majorHAnsi" w:eastAsia="UD Digi Kyokasho N-R" w:hAnsiTheme="majorHAnsi" w:cstheme="majorHAnsi"/>
          <w:i/>
          <w:color w:val="000000" w:themeColor="text1"/>
          <w:sz w:val="24"/>
          <w:szCs w:val="24"/>
        </w:rPr>
        <w:t xml:space="preserve">P </w:t>
      </w: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&lt; .01</w:t>
      </w:r>
    </w:p>
    <w:p w14:paraId="353464F7" w14:textId="77777777" w:rsidR="00042FD4" w:rsidRPr="00BB53E2" w:rsidRDefault="00042FD4" w:rsidP="00042FD4">
      <w:pPr>
        <w:spacing w:line="480" w:lineRule="auto"/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游ゴシック" w:hAnsiTheme="majorHAnsi" w:cstheme="majorHAnsi"/>
          <w:color w:val="000000" w:themeColor="text1"/>
          <w:sz w:val="24"/>
          <w:szCs w:val="24"/>
          <w:vertAlign w:val="superscript"/>
        </w:rPr>
        <w:t>‡</w:t>
      </w:r>
      <w:r w:rsidRPr="00BB53E2">
        <w:rPr>
          <w:rFonts w:asciiTheme="majorHAnsi" w:eastAsia="UD Digi Kyokasho N-R" w:hAnsiTheme="majorHAnsi" w:cstheme="majorHAnsi"/>
          <w:i/>
          <w:color w:val="000000" w:themeColor="text1"/>
          <w:sz w:val="24"/>
          <w:szCs w:val="24"/>
        </w:rPr>
        <w:t xml:space="preserve">P </w:t>
      </w: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&lt; .001</w:t>
      </w:r>
    </w:p>
    <w:p w14:paraId="36122EB9" w14:textId="2FDDCB9A" w:rsidR="00042FD4" w:rsidRPr="00BB53E2" w:rsidRDefault="00042FD4" w:rsidP="00042FD4">
      <w:pPr>
        <w:spacing w:line="480" w:lineRule="auto"/>
        <w:jc w:val="left"/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Values are </w:t>
      </w:r>
      <w:r w:rsidR="000A2D63" w:rsidRPr="000A2D63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Spearman’s </w:t>
      </w:r>
      <w:r w:rsidR="000A2D63" w:rsidRPr="000A2D63">
        <w:rPr>
          <w:rFonts w:asciiTheme="majorHAnsi" w:eastAsia="UD Digi Kyokasho N-R" w:hAnsiTheme="majorHAnsi" w:cstheme="majorHAnsi"/>
          <w:i/>
          <w:color w:val="000000" w:themeColor="text1"/>
          <w:sz w:val="24"/>
          <w:szCs w:val="24"/>
        </w:rPr>
        <w:t>ρ</w:t>
      </w: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 xml:space="preserve"> values.</w:t>
      </w:r>
    </w:p>
    <w:p w14:paraId="37B473C1" w14:textId="00346A21" w:rsidR="005F2A00" w:rsidRPr="00BB53E2" w:rsidRDefault="00042FD4" w:rsidP="00BB53E2">
      <w:pPr>
        <w:spacing w:line="48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B53E2">
        <w:rPr>
          <w:rFonts w:asciiTheme="majorHAnsi" w:eastAsia="UD Digi Kyokasho N-R" w:hAnsiTheme="majorHAnsi" w:cstheme="majorHAnsi"/>
          <w:color w:val="000000" w:themeColor="text1"/>
          <w:sz w:val="24"/>
          <w:szCs w:val="24"/>
        </w:rPr>
        <w:t>Abbreviations: PCS, total score in the Pain Catastrophizing Scale; TSK, total score in the Tampa Scale for Kinesiophobia; HADS-A, total score in the Hospital Anxiety and Depression Scale for anxiety; HADS-D, total score in the Hospital Anxiety and Depression Scale for depression; PT-PC, PT 11-point numerical rating scale for patient’s pain catastrophizing; PT-KF, PT 11-point numerical rating scale for patient’s kinesiophobia; PT-A, PT 11-point numerical rating scale for patient’s anxiety; PT-D, PT 11-point numerical rating scale for patient’s depression; binary PCS, binary score in the PCS; binary TSK, binary score in the TSK; binary HADS-A, binary score in the HADS-A; binary HADS-D, binary score in the HADS-D.</w:t>
      </w:r>
    </w:p>
    <w:sectPr w:rsidR="005F2A00" w:rsidRPr="00BB53E2" w:rsidSect="00567134">
      <w:footerReference w:type="default" r:id="rId8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AA969" w14:textId="77777777" w:rsidR="00D01577" w:rsidRDefault="00D01577" w:rsidP="00A9405A">
      <w:r>
        <w:separator/>
      </w:r>
    </w:p>
  </w:endnote>
  <w:endnote w:type="continuationSeparator" w:id="0">
    <w:p w14:paraId="77306102" w14:textId="77777777" w:rsidR="00D01577" w:rsidRDefault="00D01577" w:rsidP="00A9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D Digi Kyokasho N-R">
    <w:altName w:val="游ゴシック"/>
    <w:charset w:val="80"/>
    <w:family w:val="roman"/>
    <w:pitch w:val="variable"/>
    <w:sig w:usb0="800002A3" w:usb1="2AC7ECFA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9793268"/>
      <w:docPartObj>
        <w:docPartGallery w:val="Page Numbers (Bottom of Page)"/>
        <w:docPartUnique/>
      </w:docPartObj>
    </w:sdtPr>
    <w:sdtEndPr/>
    <w:sdtContent>
      <w:p w14:paraId="67D4B917" w14:textId="683A54B9" w:rsidR="00C14078" w:rsidRDefault="00C1407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93E" w:rsidRPr="0016193E">
          <w:rPr>
            <w:noProof/>
            <w:lang w:val="ja-JP"/>
          </w:rPr>
          <w:t>2</w:t>
        </w:r>
        <w:r>
          <w:fldChar w:fldCharType="end"/>
        </w:r>
      </w:p>
    </w:sdtContent>
  </w:sdt>
  <w:p w14:paraId="66CD85FD" w14:textId="77777777" w:rsidR="00C14078" w:rsidRDefault="00C1407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1F1F8" w14:textId="77777777" w:rsidR="00D01577" w:rsidRDefault="00D01577" w:rsidP="00A9405A">
      <w:r>
        <w:separator/>
      </w:r>
    </w:p>
  </w:footnote>
  <w:footnote w:type="continuationSeparator" w:id="0">
    <w:p w14:paraId="0DC5DA97" w14:textId="77777777" w:rsidR="00D01577" w:rsidRDefault="00D01577" w:rsidP="00A94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773387"/>
    <w:multiLevelType w:val="hybridMultilevel"/>
    <w:tmpl w:val="7048D69E"/>
    <w:lvl w:ilvl="0" w:tplc="4D2AA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BB514C"/>
    <w:multiLevelType w:val="hybridMultilevel"/>
    <w:tmpl w:val="7048D69E"/>
    <w:lvl w:ilvl="0" w:tplc="4D2AA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7BA"/>
    <w:rsid w:val="00007246"/>
    <w:rsid w:val="000136C7"/>
    <w:rsid w:val="00033A53"/>
    <w:rsid w:val="00037AFB"/>
    <w:rsid w:val="00042FD4"/>
    <w:rsid w:val="000564C4"/>
    <w:rsid w:val="00066F4B"/>
    <w:rsid w:val="000A2D63"/>
    <w:rsid w:val="000A2ED6"/>
    <w:rsid w:val="000B7615"/>
    <w:rsid w:val="000F5FCD"/>
    <w:rsid w:val="00113BCB"/>
    <w:rsid w:val="0012521E"/>
    <w:rsid w:val="0012533E"/>
    <w:rsid w:val="001477E0"/>
    <w:rsid w:val="00155EE0"/>
    <w:rsid w:val="00156DF4"/>
    <w:rsid w:val="0016193E"/>
    <w:rsid w:val="001B6E78"/>
    <w:rsid w:val="001C7D32"/>
    <w:rsid w:val="001E3232"/>
    <w:rsid w:val="00225A9F"/>
    <w:rsid w:val="00267C1D"/>
    <w:rsid w:val="00271B66"/>
    <w:rsid w:val="00277A3D"/>
    <w:rsid w:val="002A10ED"/>
    <w:rsid w:val="002A7F8F"/>
    <w:rsid w:val="002B6EAD"/>
    <w:rsid w:val="002C5291"/>
    <w:rsid w:val="002D0239"/>
    <w:rsid w:val="002D32EE"/>
    <w:rsid w:val="002D56C2"/>
    <w:rsid w:val="002E4BF7"/>
    <w:rsid w:val="002E78A8"/>
    <w:rsid w:val="00313D63"/>
    <w:rsid w:val="003144D7"/>
    <w:rsid w:val="0031541A"/>
    <w:rsid w:val="00316998"/>
    <w:rsid w:val="003479A5"/>
    <w:rsid w:val="003733D0"/>
    <w:rsid w:val="00374109"/>
    <w:rsid w:val="003872FC"/>
    <w:rsid w:val="003918B4"/>
    <w:rsid w:val="0039514F"/>
    <w:rsid w:val="003A491E"/>
    <w:rsid w:val="003B2814"/>
    <w:rsid w:val="003C6621"/>
    <w:rsid w:val="00405222"/>
    <w:rsid w:val="00412D5F"/>
    <w:rsid w:val="00413918"/>
    <w:rsid w:val="0042381B"/>
    <w:rsid w:val="00432FC8"/>
    <w:rsid w:val="004451A3"/>
    <w:rsid w:val="004568F6"/>
    <w:rsid w:val="00484F8B"/>
    <w:rsid w:val="004A3C17"/>
    <w:rsid w:val="004B1B3B"/>
    <w:rsid w:val="004B61DC"/>
    <w:rsid w:val="004D482B"/>
    <w:rsid w:val="004D5048"/>
    <w:rsid w:val="00503AB7"/>
    <w:rsid w:val="005354A6"/>
    <w:rsid w:val="005516A9"/>
    <w:rsid w:val="005554CA"/>
    <w:rsid w:val="00560CAC"/>
    <w:rsid w:val="005618C8"/>
    <w:rsid w:val="00567134"/>
    <w:rsid w:val="005A3D45"/>
    <w:rsid w:val="005A74EC"/>
    <w:rsid w:val="005F057F"/>
    <w:rsid w:val="005F2A00"/>
    <w:rsid w:val="006028CD"/>
    <w:rsid w:val="0065602D"/>
    <w:rsid w:val="006605D4"/>
    <w:rsid w:val="00665576"/>
    <w:rsid w:val="0067601F"/>
    <w:rsid w:val="00681D5C"/>
    <w:rsid w:val="0068539F"/>
    <w:rsid w:val="006B7F08"/>
    <w:rsid w:val="006C7CE7"/>
    <w:rsid w:val="006D4EC2"/>
    <w:rsid w:val="006D7C34"/>
    <w:rsid w:val="006F457B"/>
    <w:rsid w:val="006F562D"/>
    <w:rsid w:val="006F65EE"/>
    <w:rsid w:val="00704F60"/>
    <w:rsid w:val="007052D4"/>
    <w:rsid w:val="00705302"/>
    <w:rsid w:val="00755D9A"/>
    <w:rsid w:val="00767B12"/>
    <w:rsid w:val="00774D97"/>
    <w:rsid w:val="007752A1"/>
    <w:rsid w:val="00780C0B"/>
    <w:rsid w:val="007873AD"/>
    <w:rsid w:val="0079281F"/>
    <w:rsid w:val="007A2731"/>
    <w:rsid w:val="007C6C9E"/>
    <w:rsid w:val="007D7228"/>
    <w:rsid w:val="007E3BDB"/>
    <w:rsid w:val="007F6E22"/>
    <w:rsid w:val="00811F2D"/>
    <w:rsid w:val="008219F8"/>
    <w:rsid w:val="00833970"/>
    <w:rsid w:val="00842678"/>
    <w:rsid w:val="00854FCE"/>
    <w:rsid w:val="00871D57"/>
    <w:rsid w:val="00883580"/>
    <w:rsid w:val="00885E40"/>
    <w:rsid w:val="008A7850"/>
    <w:rsid w:val="008B1A52"/>
    <w:rsid w:val="008C373A"/>
    <w:rsid w:val="008C3E82"/>
    <w:rsid w:val="008C47BA"/>
    <w:rsid w:val="008D2C6C"/>
    <w:rsid w:val="008D59CA"/>
    <w:rsid w:val="008D73A5"/>
    <w:rsid w:val="008E1CB2"/>
    <w:rsid w:val="0090380D"/>
    <w:rsid w:val="00911C24"/>
    <w:rsid w:val="00920337"/>
    <w:rsid w:val="00932FAA"/>
    <w:rsid w:val="00946788"/>
    <w:rsid w:val="009638A7"/>
    <w:rsid w:val="009669EB"/>
    <w:rsid w:val="009A4754"/>
    <w:rsid w:val="009C5B2D"/>
    <w:rsid w:val="009D5492"/>
    <w:rsid w:val="009E5F8A"/>
    <w:rsid w:val="00A256B3"/>
    <w:rsid w:val="00A411C7"/>
    <w:rsid w:val="00A44344"/>
    <w:rsid w:val="00A7240C"/>
    <w:rsid w:val="00A73A65"/>
    <w:rsid w:val="00A9062C"/>
    <w:rsid w:val="00A9405A"/>
    <w:rsid w:val="00A96037"/>
    <w:rsid w:val="00AB45C9"/>
    <w:rsid w:val="00AC3D79"/>
    <w:rsid w:val="00AD1B5E"/>
    <w:rsid w:val="00B11CB5"/>
    <w:rsid w:val="00B3261D"/>
    <w:rsid w:val="00B4181E"/>
    <w:rsid w:val="00B47146"/>
    <w:rsid w:val="00B51CAD"/>
    <w:rsid w:val="00B545A8"/>
    <w:rsid w:val="00B56D4E"/>
    <w:rsid w:val="00B7445D"/>
    <w:rsid w:val="00B853C2"/>
    <w:rsid w:val="00BA5D71"/>
    <w:rsid w:val="00BB12FC"/>
    <w:rsid w:val="00BB1364"/>
    <w:rsid w:val="00BB53E2"/>
    <w:rsid w:val="00BC02C7"/>
    <w:rsid w:val="00BC1F20"/>
    <w:rsid w:val="00BF18B6"/>
    <w:rsid w:val="00BF4993"/>
    <w:rsid w:val="00C06944"/>
    <w:rsid w:val="00C14078"/>
    <w:rsid w:val="00C167FB"/>
    <w:rsid w:val="00C201B3"/>
    <w:rsid w:val="00C223DD"/>
    <w:rsid w:val="00C46BF8"/>
    <w:rsid w:val="00C70EA2"/>
    <w:rsid w:val="00C96C94"/>
    <w:rsid w:val="00CD4F16"/>
    <w:rsid w:val="00CE6817"/>
    <w:rsid w:val="00CE6A35"/>
    <w:rsid w:val="00D01577"/>
    <w:rsid w:val="00D10887"/>
    <w:rsid w:val="00D12073"/>
    <w:rsid w:val="00D15DB0"/>
    <w:rsid w:val="00D50711"/>
    <w:rsid w:val="00D50818"/>
    <w:rsid w:val="00D837F6"/>
    <w:rsid w:val="00DA4B92"/>
    <w:rsid w:val="00DA7D45"/>
    <w:rsid w:val="00DB5E7E"/>
    <w:rsid w:val="00DC0396"/>
    <w:rsid w:val="00DC679A"/>
    <w:rsid w:val="00DD5153"/>
    <w:rsid w:val="00E105B0"/>
    <w:rsid w:val="00E1332E"/>
    <w:rsid w:val="00E20CCF"/>
    <w:rsid w:val="00E2461E"/>
    <w:rsid w:val="00E26C72"/>
    <w:rsid w:val="00E31873"/>
    <w:rsid w:val="00E3573D"/>
    <w:rsid w:val="00E37ABD"/>
    <w:rsid w:val="00E40357"/>
    <w:rsid w:val="00E67BF5"/>
    <w:rsid w:val="00E804BB"/>
    <w:rsid w:val="00E832F5"/>
    <w:rsid w:val="00E8688E"/>
    <w:rsid w:val="00EA2D86"/>
    <w:rsid w:val="00EA32BF"/>
    <w:rsid w:val="00EA474A"/>
    <w:rsid w:val="00EA6DDF"/>
    <w:rsid w:val="00EB10A4"/>
    <w:rsid w:val="00ED3D77"/>
    <w:rsid w:val="00EE11FA"/>
    <w:rsid w:val="00F206FA"/>
    <w:rsid w:val="00F45EF7"/>
    <w:rsid w:val="00F61873"/>
    <w:rsid w:val="00F622A6"/>
    <w:rsid w:val="00FC0320"/>
    <w:rsid w:val="00FC59C0"/>
    <w:rsid w:val="00FD030E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55E990"/>
  <w15:docId w15:val="{44E3247A-CABD-4737-AFBF-C9AD41EB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FC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47BA"/>
    <w:pPr>
      <w:keepNext/>
      <w:widowControl/>
      <w:jc w:val="left"/>
      <w:outlineLvl w:val="1"/>
    </w:pPr>
    <w:rPr>
      <w:rFonts w:asciiTheme="majorHAnsi" w:eastAsiaTheme="majorEastAsia" w:hAnsiTheme="majorHAnsi" w:cstheme="majorBid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8C47BA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8C47BA"/>
  </w:style>
  <w:style w:type="character" w:styleId="a5">
    <w:name w:val="annotation reference"/>
    <w:basedOn w:val="a0"/>
    <w:uiPriority w:val="99"/>
    <w:semiHidden/>
    <w:unhideWhenUsed/>
    <w:rsid w:val="008C47BA"/>
    <w:rPr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8C47BA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8C47BA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A4434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2D32EE"/>
    <w:rPr>
      <w:rFonts w:ascii="Tahoma" w:hAnsi="Tahoma" w:cs="Tahoma"/>
      <w:sz w:val="16"/>
      <w:szCs w:val="16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156DF4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4"/>
    <w:link w:val="a9"/>
    <w:uiPriority w:val="99"/>
    <w:semiHidden/>
    <w:rsid w:val="00156DF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4568F6"/>
  </w:style>
  <w:style w:type="character" w:styleId="ac">
    <w:name w:val="Placeholder Text"/>
    <w:basedOn w:val="a0"/>
    <w:uiPriority w:val="99"/>
    <w:semiHidden/>
    <w:rsid w:val="00E804BB"/>
    <w:rPr>
      <w:color w:val="808080"/>
    </w:rPr>
  </w:style>
  <w:style w:type="paragraph" w:styleId="ad">
    <w:name w:val="header"/>
    <w:basedOn w:val="a"/>
    <w:link w:val="ae"/>
    <w:uiPriority w:val="99"/>
    <w:unhideWhenUsed/>
    <w:rsid w:val="00A9405A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A9405A"/>
  </w:style>
  <w:style w:type="paragraph" w:styleId="af">
    <w:name w:val="footer"/>
    <w:basedOn w:val="a"/>
    <w:link w:val="af0"/>
    <w:uiPriority w:val="99"/>
    <w:unhideWhenUsed/>
    <w:rsid w:val="00A9405A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A9405A"/>
  </w:style>
  <w:style w:type="table" w:styleId="af1">
    <w:name w:val="Table Grid"/>
    <w:basedOn w:val="a1"/>
    <w:uiPriority w:val="39"/>
    <w:rsid w:val="00BA5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BA5D71"/>
    <w:pPr>
      <w:ind w:leftChars="400" w:left="840"/>
    </w:pPr>
  </w:style>
  <w:style w:type="character" w:styleId="af3">
    <w:name w:val="line number"/>
    <w:basedOn w:val="a0"/>
    <w:uiPriority w:val="99"/>
    <w:semiHidden/>
    <w:unhideWhenUsed/>
    <w:rsid w:val="00BA5D71"/>
  </w:style>
  <w:style w:type="character" w:customStyle="1" w:styleId="10">
    <w:name w:val="見出し 1 (文字)"/>
    <w:basedOn w:val="a0"/>
    <w:link w:val="1"/>
    <w:uiPriority w:val="9"/>
    <w:rsid w:val="00854FCE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endnote text"/>
    <w:basedOn w:val="a"/>
    <w:link w:val="af5"/>
    <w:uiPriority w:val="99"/>
    <w:semiHidden/>
    <w:unhideWhenUsed/>
    <w:rsid w:val="002C5291"/>
    <w:pPr>
      <w:snapToGrid w:val="0"/>
      <w:jc w:val="left"/>
    </w:pPr>
  </w:style>
  <w:style w:type="character" w:customStyle="1" w:styleId="af5">
    <w:name w:val="文末脚注文字列 (文字)"/>
    <w:basedOn w:val="a0"/>
    <w:link w:val="af4"/>
    <w:uiPriority w:val="99"/>
    <w:semiHidden/>
    <w:rsid w:val="002C5291"/>
  </w:style>
  <w:style w:type="character" w:styleId="af6">
    <w:name w:val="endnote reference"/>
    <w:basedOn w:val="a0"/>
    <w:uiPriority w:val="99"/>
    <w:semiHidden/>
    <w:unhideWhenUsed/>
    <w:rsid w:val="002C52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0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0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2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80F315-AF2B-490B-A5C7-68E2C4E19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t</dc:creator>
  <cp:lastModifiedBy>takasaki-hiroshi</cp:lastModifiedBy>
  <cp:revision>2</cp:revision>
  <dcterms:created xsi:type="dcterms:W3CDTF">2019-11-28T11:55:00Z</dcterms:created>
  <dcterms:modified xsi:type="dcterms:W3CDTF">2019-11-2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4Y4nQhr3K9I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gaku-toshokan</vt:lpwstr>
  </property>
  <property fmtid="{D5CDD505-2E9C-101B-9397-08002B2CF9AE}" pid="12" name="Mendeley Recent Style Name 4_1">
    <vt:lpwstr>Igaku Toshokan (Japanese)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ist02</vt:lpwstr>
  </property>
  <property fmtid="{D5CDD505-2E9C-101B-9397-08002B2CF9AE}" pid="20" name="Mendeley Recent Style Name 8_1">
    <vt:lpwstr>SIST02 (Japanese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5178fa5-5d08-3c45-81b3-4650de1ff058</vt:lpwstr>
  </property>
  <property fmtid="{D5CDD505-2E9C-101B-9397-08002B2CF9AE}" pid="25" name="Mendeley Citation Style_1">
    <vt:lpwstr>http://www.zotero.org/styles/vancouver</vt:lpwstr>
  </property>
</Properties>
</file>